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816" w:rsidRDefault="00771816" w:rsidP="00806C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</w:t>
      </w:r>
      <w:r w:rsidR="001C393C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>: Search Methodology</w:t>
      </w:r>
    </w:p>
    <w:p w:rsidR="00771816" w:rsidRDefault="00771816" w:rsidP="00806C49">
      <w:pPr>
        <w:rPr>
          <w:rFonts w:ascii="Arial" w:hAnsi="Arial" w:cs="Arial"/>
          <w:b/>
        </w:rPr>
      </w:pPr>
    </w:p>
    <w:p w:rsidR="00771816" w:rsidRDefault="00771816" w:rsidP="00806C49">
      <w:pPr>
        <w:rPr>
          <w:rFonts w:ascii="Arial" w:hAnsi="Arial" w:cs="Arial"/>
        </w:rPr>
      </w:pPr>
    </w:p>
    <w:p w:rsidR="00C83F8B" w:rsidRDefault="00434B61" w:rsidP="00806C49">
      <w:pPr>
        <w:rPr>
          <w:rFonts w:ascii="Arial" w:hAnsi="Arial" w:cs="Arial"/>
        </w:rPr>
      </w:pPr>
      <w:r>
        <w:rPr>
          <w:rFonts w:ascii="Arial" w:hAnsi="Arial" w:cs="Arial"/>
        </w:rPr>
        <w:t xml:space="preserve">Pubmed: </w:t>
      </w:r>
      <w:r w:rsidRPr="00434B61">
        <w:rPr>
          <w:rFonts w:ascii="Arial" w:hAnsi="Arial" w:cs="Arial"/>
        </w:rPr>
        <w:t>("skull base"[All Fields] OR "skull"[All Fields] OR "cranial base"[All Fields] OR "clivus"[All Fields] OR "clival"[All Fields]) AND "chordoma"[All Fields] AND ("metastasis"[All Fields] OR "</w:t>
      </w:r>
      <w:bookmarkStart w:id="0" w:name="_GoBack"/>
      <w:bookmarkEnd w:id="0"/>
      <w:r w:rsidRPr="00434B61">
        <w:rPr>
          <w:rFonts w:ascii="Arial" w:hAnsi="Arial" w:cs="Arial"/>
        </w:rPr>
        <w:t>metastases"[All Fields] OR "metastatic"[All Fields] OR "surgical pathway"[All Fields]) AND ("case"[All Fields] OR "cases"[All Fields])</w:t>
      </w:r>
    </w:p>
    <w:p w:rsidR="00434B61" w:rsidRDefault="00434B61" w:rsidP="00806C49">
      <w:pPr>
        <w:rPr>
          <w:rFonts w:ascii="Arial" w:hAnsi="Arial" w:cs="Arial"/>
        </w:rPr>
      </w:pPr>
    </w:p>
    <w:p w:rsidR="00771816" w:rsidRDefault="00771816" w:rsidP="00806C49">
      <w:pPr>
        <w:rPr>
          <w:rFonts w:ascii="Arial" w:hAnsi="Arial" w:cs="Arial"/>
        </w:rPr>
      </w:pPr>
      <w:r>
        <w:rPr>
          <w:rFonts w:ascii="Arial" w:hAnsi="Arial" w:cs="Arial"/>
        </w:rPr>
        <w:t xml:space="preserve">Web of Science: </w:t>
      </w:r>
      <w:r w:rsidR="00C83F8B" w:rsidRPr="00C83F8B">
        <w:rPr>
          <w:rFonts w:ascii="Arial" w:hAnsi="Arial" w:cs="Arial"/>
        </w:rPr>
        <w:t>("skull base" OR "skull" OR "cranial base" OR "clivus" OR "clival") AND ("chordoma") AND ("metastasis" OR "metastases" OR "metastatic" OR "surgical pathway") AND ("case" OR "cases")</w:t>
      </w:r>
    </w:p>
    <w:p w:rsidR="00771816" w:rsidRDefault="00771816" w:rsidP="00806C49">
      <w:pPr>
        <w:rPr>
          <w:rFonts w:ascii="Arial" w:hAnsi="Arial" w:cs="Arial"/>
        </w:rPr>
      </w:pPr>
    </w:p>
    <w:p w:rsidR="00771816" w:rsidRPr="00771816" w:rsidRDefault="00771816" w:rsidP="00806C49">
      <w:pPr>
        <w:rPr>
          <w:rFonts w:ascii="Arial" w:hAnsi="Arial" w:cs="Arial"/>
        </w:rPr>
      </w:pPr>
      <w:r>
        <w:rPr>
          <w:rFonts w:ascii="Arial" w:hAnsi="Arial" w:cs="Arial"/>
        </w:rPr>
        <w:t xml:space="preserve">EBSCOhost (CINAHL): </w:t>
      </w:r>
      <w:r w:rsidR="00C83F8B" w:rsidRPr="00C83F8B">
        <w:rPr>
          <w:rFonts w:ascii="Arial" w:hAnsi="Arial" w:cs="Arial"/>
        </w:rPr>
        <w:t>("skull base" OR "skull" OR "cranial base" OR "clivus" OR "clival") AND ("chordoma") AND ("metastasis" OR "metastases" OR "metastatic" OR "surgical pathway") AND ("case" OR "cases")</w:t>
      </w:r>
    </w:p>
    <w:sectPr w:rsidR="00771816" w:rsidRPr="00771816" w:rsidSect="00643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042" w:rsidRDefault="00342042" w:rsidP="00806C49">
      <w:r>
        <w:separator/>
      </w:r>
    </w:p>
  </w:endnote>
  <w:endnote w:type="continuationSeparator" w:id="0">
    <w:p w:rsidR="00342042" w:rsidRDefault="00342042" w:rsidP="00806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042" w:rsidRDefault="00342042" w:rsidP="00806C49">
      <w:r>
        <w:separator/>
      </w:r>
    </w:p>
  </w:footnote>
  <w:footnote w:type="continuationSeparator" w:id="0">
    <w:p w:rsidR="00342042" w:rsidRDefault="00342042" w:rsidP="00806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C49"/>
    <w:rsid w:val="001862F3"/>
    <w:rsid w:val="001C393C"/>
    <w:rsid w:val="0029496A"/>
    <w:rsid w:val="002C3D4D"/>
    <w:rsid w:val="00342042"/>
    <w:rsid w:val="00392CF9"/>
    <w:rsid w:val="003D6CD2"/>
    <w:rsid w:val="003F7FCE"/>
    <w:rsid w:val="00434B61"/>
    <w:rsid w:val="004F5FD7"/>
    <w:rsid w:val="005062C1"/>
    <w:rsid w:val="00551B1D"/>
    <w:rsid w:val="00571337"/>
    <w:rsid w:val="005D2000"/>
    <w:rsid w:val="0064354D"/>
    <w:rsid w:val="00711AD4"/>
    <w:rsid w:val="007506AC"/>
    <w:rsid w:val="007559D2"/>
    <w:rsid w:val="00771816"/>
    <w:rsid w:val="00806C49"/>
    <w:rsid w:val="00816B7D"/>
    <w:rsid w:val="00833ECB"/>
    <w:rsid w:val="00883CB5"/>
    <w:rsid w:val="00966388"/>
    <w:rsid w:val="00991BE2"/>
    <w:rsid w:val="00A202CA"/>
    <w:rsid w:val="00B91722"/>
    <w:rsid w:val="00C52573"/>
    <w:rsid w:val="00C83F8B"/>
    <w:rsid w:val="00DC10C1"/>
    <w:rsid w:val="00E6794F"/>
    <w:rsid w:val="00F07EA1"/>
    <w:rsid w:val="00F42353"/>
    <w:rsid w:val="00FF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B76AD"/>
  <w14:defaultImageDpi w14:val="32767"/>
  <w15:chartTrackingRefBased/>
  <w15:docId w15:val="{DB21B5B4-EFCC-D243-A19D-D1AAB32DB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6C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C49"/>
  </w:style>
  <w:style w:type="paragraph" w:styleId="Footer">
    <w:name w:val="footer"/>
    <w:basedOn w:val="Normal"/>
    <w:link w:val="FooterChar"/>
    <w:uiPriority w:val="99"/>
    <w:unhideWhenUsed/>
    <w:rsid w:val="00806C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6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urtis</cp:lastModifiedBy>
  <cp:revision>6</cp:revision>
  <dcterms:created xsi:type="dcterms:W3CDTF">2022-04-19T07:21:00Z</dcterms:created>
  <dcterms:modified xsi:type="dcterms:W3CDTF">2022-07-02T23:48:00Z</dcterms:modified>
</cp:coreProperties>
</file>